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149A" w:rsidRPr="008A2EDE" w:rsidRDefault="0000149A" w:rsidP="000014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2278D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shd w:val="clear" w:color="auto" w:fill="FFFFFF"/>
          <w:lang w:val="en-US" w:eastAsia="fr-FR"/>
        </w:rPr>
        <w:t xml:space="preserve">Extended Data </w:t>
      </w:r>
      <w:r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shd w:val="clear" w:color="auto" w:fill="FFFFFF"/>
          <w:lang w:val="en-US" w:eastAsia="fr-FR"/>
        </w:rPr>
        <w:t>Figure 3</w:t>
      </w:r>
      <w:r w:rsidRPr="00D2278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-1</w:t>
      </w:r>
      <w:r w:rsidRPr="008A2ED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. BOLD activity of Shocks - Noshock</w:t>
      </w:r>
      <w:r w:rsidRPr="008A2EDE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US" w:eastAsia="fr-FR"/>
        </w:rPr>
        <w:t xml:space="preserve"> </w:t>
      </w:r>
      <w:r w:rsidRPr="008A2ED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contrast for all experimental conditions together. </w:t>
      </w:r>
      <w:r w:rsidRPr="008A2ED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Only clusters surviving a 5% FWE correction at the cluster size are reported (t=3.5, p &lt; .001, cluster size 160). Brain regions are identified using the Anatomy Toolbox </w:t>
      </w:r>
      <w:hyperlink r:id="rId4" w:history="1">
        <w:r w:rsidRPr="008A2EDE">
          <w:rPr>
            <w:rFonts w:ascii="Times New Roman" w:eastAsia="Times New Roman" w:hAnsi="Times New Roman" w:cs="Times New Roman"/>
            <w:color w:val="000000"/>
            <w:sz w:val="20"/>
            <w:szCs w:val="20"/>
            <w:u w:val="single"/>
            <w:lang w:val="en-US" w:eastAsia="fr-FR"/>
          </w:rPr>
          <w:t>(Eickhoff et al., 2005)</w:t>
        </w:r>
      </w:hyperlink>
      <w:r w:rsidRPr="008A2ED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.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792"/>
        <w:gridCol w:w="755"/>
        <w:gridCol w:w="721"/>
        <w:gridCol w:w="426"/>
        <w:gridCol w:w="2409"/>
        <w:gridCol w:w="993"/>
        <w:gridCol w:w="850"/>
        <w:gridCol w:w="567"/>
        <w:gridCol w:w="284"/>
        <w:gridCol w:w="283"/>
        <w:gridCol w:w="567"/>
      </w:tblGrid>
      <w:tr w:rsidR="0000149A" w:rsidRPr="008A2EDE" w:rsidTr="0072601E">
        <w:trPr>
          <w:trHeight w:val="219"/>
        </w:trPr>
        <w:tc>
          <w:tcPr>
            <w:tcW w:w="7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Voxels in cyto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% Cluster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Hem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Cyto or Anatomical descrip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% Are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Peak</w:t>
            </w:r>
          </w:p>
          <w:p w:rsidR="0000149A" w:rsidRPr="008A2EDE" w:rsidRDefault="0000149A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t-value</w:t>
            </w: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NI coordinates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y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z</w:t>
            </w:r>
          </w:p>
        </w:tc>
      </w:tr>
      <w:tr w:rsidR="0000149A" w:rsidRPr="00652890" w:rsidTr="0072601E">
        <w:trPr>
          <w:trHeight w:val="232"/>
        </w:trPr>
        <w:tc>
          <w:tcPr>
            <w:tcW w:w="864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hocks - Noshock</w:t>
            </w:r>
            <w:r w:rsidRPr="008A2EDE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all experimental conditions </w:t>
            </w:r>
          </w:p>
          <w:p w:rsidR="0000149A" w:rsidRPr="005D2A21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D2A2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5% FWE correction . t=3.5 . p&lt;.001 . k=160)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2.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la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lp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Occipi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v [V4(v)]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Occipi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6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v [V4(v)]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ngu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4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bule VIIa crusI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erebe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2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2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2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4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 FG3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8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 FG3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3v [V3v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bule V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5 [V5/MT]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Occipi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3d [V3d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1 [V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2 [V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d [V3A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Gp (IP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8.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8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5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IFG (p. Operculari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5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IFG (p. Triangulari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6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6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4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IFG (p. Operculari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I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Parie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Tempor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sula Lob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sula Lob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6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cent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1.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lp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lp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Occipi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2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bule VI (He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3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bule VIIa crusI (He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 FG3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4</w:t>
            </w: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v [V4(v)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3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5 [V5/MT]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00149A" w:rsidRPr="008A2EDE" w:rsidTr="0072601E">
        <w:trPr>
          <w:trHeight w:val="23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3v [V3v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3d [V3d] Middle Occipi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d [V3A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bule VI (Ver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1 [V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Gp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Ga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Prefron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Prefron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Prefrontal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am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Tempor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Temporal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am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Tempor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Premo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Parie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al: Parie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llid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IP3 (IPS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Parietal Lobu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 (IPL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3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m (IPL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7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cm (IPL) Sup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PC (SPL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PC (SPL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t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op (IPL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IP2 (IP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IP1 (IP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A (S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Ga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OP1 [SII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3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3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Medi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sterior-Medial Fron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Medi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C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su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0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FG (p. Triangulari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IP3 (IPS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erior Parietal Lobu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IP1 (IP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PC (S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A (SPL)</w:t>
            </w:r>
          </w:p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5L (S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cune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00149A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49A" w:rsidRPr="008A2EDE" w:rsidRDefault="0000149A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149A" w:rsidRPr="008A2EDE" w:rsidRDefault="0000149A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8</w:t>
            </w:r>
          </w:p>
        </w:tc>
      </w:tr>
    </w:tbl>
    <w:p w:rsidR="0000149A" w:rsidRPr="008A2EDE" w:rsidRDefault="0000149A" w:rsidP="0000149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BF1CD9" w:rsidRDefault="0000149A">
      <w:bookmarkStart w:id="0" w:name="_GoBack"/>
      <w:bookmarkEnd w:id="0"/>
    </w:p>
    <w:sectPr w:rsidR="00BF1CD9" w:rsidSect="00F871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9A"/>
    <w:rsid w:val="0000149A"/>
    <w:rsid w:val="00676BA9"/>
    <w:rsid w:val="00F8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841420"/>
  <w14:defaultImageDpi w14:val="32767"/>
  <w15:chartTrackingRefBased/>
  <w15:docId w15:val="{1E764866-8186-FD43-9782-BC530130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149A"/>
    <w:pPr>
      <w:spacing w:after="160" w:line="259" w:lineRule="auto"/>
    </w:pPr>
    <w:rPr>
      <w:rFonts w:eastAsiaTheme="minorEastAsia"/>
      <w:sz w:val="22"/>
      <w:szCs w:val="22"/>
      <w:lang w:val="en-GB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149A"/>
    <w:rPr>
      <w:rFonts w:eastAsiaTheme="minorEastAsia"/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01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/>
    </w:rPr>
  </w:style>
  <w:style w:type="character" w:styleId="Lienhypertexte">
    <w:name w:val="Hyperlink"/>
    <w:basedOn w:val="Policepardfaut"/>
    <w:uiPriority w:val="99"/>
    <w:semiHidden/>
    <w:unhideWhenUsed/>
    <w:rsid w:val="0000149A"/>
    <w:rPr>
      <w:color w:val="0000FF"/>
      <w:u w:val="single"/>
    </w:rPr>
  </w:style>
  <w:style w:type="character" w:customStyle="1" w:styleId="apple-tab-span">
    <w:name w:val="apple-tab-span"/>
    <w:basedOn w:val="Policepardfaut"/>
    <w:rsid w:val="0000149A"/>
  </w:style>
  <w:style w:type="paragraph" w:styleId="Rvision">
    <w:name w:val="Revision"/>
    <w:hidden/>
    <w:uiPriority w:val="99"/>
    <w:semiHidden/>
    <w:rsid w:val="0000149A"/>
    <w:rPr>
      <w:rFonts w:eastAsiaTheme="minorEastAsia"/>
      <w:sz w:val="22"/>
      <w:szCs w:val="22"/>
      <w:lang w:val="en-GB" w:eastAsia="zh-TW"/>
    </w:rPr>
  </w:style>
  <w:style w:type="character" w:styleId="Marquedecommentaire">
    <w:name w:val="annotation reference"/>
    <w:basedOn w:val="Policepardfaut"/>
    <w:uiPriority w:val="99"/>
    <w:semiHidden/>
    <w:unhideWhenUsed/>
    <w:rsid w:val="000014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14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0149A"/>
    <w:rPr>
      <w:rFonts w:eastAsiaTheme="minorEastAsia"/>
      <w:sz w:val="20"/>
      <w:szCs w:val="20"/>
      <w:lang w:val="en-GB" w:eastAsia="zh-TW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14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149A"/>
    <w:rPr>
      <w:rFonts w:eastAsiaTheme="minorEastAsia"/>
      <w:b/>
      <w:bCs/>
      <w:sz w:val="20"/>
      <w:szCs w:val="20"/>
      <w:lang w:val="en-GB" w:eastAsia="zh-TW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1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149A"/>
    <w:rPr>
      <w:rFonts w:ascii="Segoe UI" w:eastAsiaTheme="minorEastAsia" w:hAnsi="Segoe UI" w:cs="Segoe UI"/>
      <w:sz w:val="18"/>
      <w:szCs w:val="18"/>
      <w:lang w:val="en-GB" w:eastAsia="zh-TW"/>
    </w:rPr>
  </w:style>
  <w:style w:type="paragraph" w:styleId="Pieddepage">
    <w:name w:val="footer"/>
    <w:basedOn w:val="Normal"/>
    <w:link w:val="PieddepageCar"/>
    <w:uiPriority w:val="99"/>
    <w:unhideWhenUsed/>
    <w:rsid w:val="00001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149A"/>
    <w:rPr>
      <w:rFonts w:eastAsiaTheme="minorEastAsia"/>
      <w:sz w:val="22"/>
      <w:szCs w:val="22"/>
      <w:lang w:val="en-GB" w:eastAsia="zh-TW"/>
    </w:rPr>
  </w:style>
  <w:style w:type="character" w:styleId="Numrodepage">
    <w:name w:val="page number"/>
    <w:basedOn w:val="Policepardfaut"/>
    <w:uiPriority w:val="99"/>
    <w:semiHidden/>
    <w:unhideWhenUsed/>
    <w:rsid w:val="0000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aAGuWi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3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AR  Emilie</dc:creator>
  <cp:keywords/>
  <dc:description/>
  <cp:lastModifiedBy>CASPAR  Emilie</cp:lastModifiedBy>
  <cp:revision>1</cp:revision>
  <dcterms:created xsi:type="dcterms:W3CDTF">2022-09-05T08:10:00Z</dcterms:created>
  <dcterms:modified xsi:type="dcterms:W3CDTF">2022-09-05T08:10:00Z</dcterms:modified>
</cp:coreProperties>
</file>